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bookmarkStart w:id="0" w:name="_Hlk91203935"/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upplementary Information Summar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</w:t>
      </w:r>
      <w:r>
        <w:rPr>
          <w:rFonts w:cs="Times New Roman" w:ascii="Times New Roman" w:hAnsi="Times New Roman"/>
          <w:b/>
          <w:sz w:val="24"/>
          <w:szCs w:val="24"/>
        </w:rPr>
        <w:t xml:space="preserve"> The details of treatments with CURD and CUMR in three weeks.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2: The demographics of health subjects and patien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Table 3: The potential correspondence between the behavioral performance of model mice and the clinical symptoms of patient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Figure 1: The protocol and stressors used for chronic unpredictable rhythm disturbance (CURD) and chronic unpredictable mild restraint (CUMR)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ry Figure 2: The levels of extracellular 5-HT and SERT in mice model of CURD or CUMR treated with specific drug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Figure 3: Correlation analysis of functional and molecular indicator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ry figure legends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ry Video 1: The representative performance of a mouse in control group.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highlight w:val="yellow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Supplementary Video 2: The representative performance of a mouse in CURD group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highlight w:val="yellow"/>
        </w:rPr>
      </w:pPr>
      <w:r>
        <w:rPr>
          <w:rFonts w:cs="Times New Roman" w:ascii="Times New Roman" w:hAnsi="Times New Roman"/>
          <w:color w:val="000000"/>
          <w:sz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Video 3: The representative performance of a mouse in CUMR group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Data 1: the details of methods and material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Data 2: the original data and statistical analysis of the main and supplementary figure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Supplementary Data 3: the original whole gels of western blotting band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3:58:00Z</dcterms:created>
  <dc:creator>Xinyu Li</dc:creator>
  <dc:description/>
  <cp:keywords/>
  <dc:language>en-US</dc:language>
  <cp:lastModifiedBy>user</cp:lastModifiedBy>
  <dcterms:modified xsi:type="dcterms:W3CDTF">2023-02-07T06:28:00Z</dcterms:modified>
  <cp:revision>23</cp:revision>
  <dc:subject/>
  <dc:title/>
</cp:coreProperties>
</file>